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904" w:rsidRDefault="00F54186" w:rsidP="00F54186">
      <w:pPr>
        <w:spacing w:line="480" w:lineRule="auto"/>
        <w:ind w:left="2410" w:hanging="2410"/>
      </w:pPr>
      <w:r>
        <w:t xml:space="preserve">Supplementary </w:t>
      </w:r>
      <w:r w:rsidR="00F12471">
        <w:t xml:space="preserve">Table 1: </w:t>
      </w:r>
      <w:r>
        <w:t xml:space="preserve"> </w:t>
      </w:r>
      <w:bookmarkStart w:id="0" w:name="_GoBack"/>
      <w:bookmarkEnd w:id="0"/>
      <w:r w:rsidR="00F12471">
        <w:t xml:space="preserve">Summaries of the demographic, treatment and pharmacological data for cases used in different aspects of the study of pyruvate dehydrogenase </w:t>
      </w:r>
      <w:r w:rsidR="00F12471">
        <w:rPr>
          <w:rFonts w:cs="Times New Roman"/>
        </w:rPr>
        <w:t>β</w:t>
      </w:r>
      <w:r w:rsidR="00F12471">
        <w:t xml:space="preserve"> sub-unit, pyruvate, lactate, acetyl-CoA and glucose in the </w:t>
      </w:r>
      <w:r w:rsidR="00B40B04">
        <w:t>striatum</w:t>
      </w:r>
      <w:r w:rsidR="00F12471">
        <w:t>.</w:t>
      </w:r>
    </w:p>
    <w:tbl>
      <w:tblPr>
        <w:tblW w:w="13623" w:type="dxa"/>
        <w:tblInd w:w="93" w:type="dxa"/>
        <w:tblLook w:val="04A0" w:firstRow="1" w:lastRow="0" w:firstColumn="1" w:lastColumn="0" w:noHBand="0" w:noVBand="1"/>
      </w:tblPr>
      <w:tblGrid>
        <w:gridCol w:w="390"/>
        <w:gridCol w:w="2340"/>
        <w:gridCol w:w="1120"/>
        <w:gridCol w:w="1127"/>
        <w:gridCol w:w="992"/>
        <w:gridCol w:w="1559"/>
        <w:gridCol w:w="1134"/>
        <w:gridCol w:w="1418"/>
        <w:gridCol w:w="1134"/>
        <w:gridCol w:w="1275"/>
        <w:gridCol w:w="1134"/>
      </w:tblGrid>
      <w:tr w:rsidR="00F12471" w:rsidRPr="00F12471" w:rsidTr="00E82131">
        <w:trPr>
          <w:trHeight w:val="31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proofErr w:type="spellStart"/>
            <w:r w:rsidRPr="00F12471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PDH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443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Sex (M/F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Age (</w:t>
            </w:r>
            <w:proofErr w:type="spellStart"/>
            <w:r w:rsidRPr="00F12471">
              <w:rPr>
                <w:rFonts w:eastAsia="Times New Roman" w:cs="Times New Roman"/>
                <w:szCs w:val="24"/>
                <w:lang w:eastAsia="en-AU"/>
              </w:rPr>
              <w:t>yr</w:t>
            </w:r>
            <w:proofErr w:type="spellEnd"/>
            <w:r w:rsidRPr="00F12471">
              <w:rPr>
                <w:rFonts w:eastAsia="Times New Roman" w:cs="Times New Roman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Sui (Y/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CNS p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PMI (h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Brain Weight (g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DI (</w:t>
            </w:r>
            <w:proofErr w:type="spellStart"/>
            <w:r w:rsidRPr="00F12471">
              <w:rPr>
                <w:rFonts w:eastAsia="Times New Roman" w:cs="Times New Roman"/>
                <w:szCs w:val="24"/>
                <w:lang w:eastAsia="en-AU"/>
              </w:rPr>
              <w:t>yr</w:t>
            </w:r>
            <w:proofErr w:type="spellEnd"/>
            <w:r w:rsidRPr="00F12471">
              <w:rPr>
                <w:rFonts w:eastAsia="Times New Roman" w:cs="Times New Roman"/>
                <w:szCs w:val="24"/>
                <w:lang w:eastAsia="en-AU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F12471">
              <w:rPr>
                <w:rFonts w:eastAsia="Times New Roman" w:cs="Times New Roman"/>
                <w:szCs w:val="24"/>
                <w:lang w:eastAsia="en-AU"/>
              </w:rPr>
              <w:t>FRAD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36795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LEA</w:t>
            </w:r>
            <w:r w:rsidR="00F36795">
              <w:rPr>
                <w:rFonts w:eastAsia="Times New Roman" w:cs="Times New Roman"/>
                <w:szCs w:val="24"/>
                <w:lang w:eastAsia="en-AU"/>
              </w:rPr>
              <w:t>D</w:t>
            </w: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Control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6 / 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6 ± 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 / 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6.32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4 ± 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388 ± 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Schizophren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31 / 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47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3 / 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6.24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40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1401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21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658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11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2.5</w:t>
            </w:r>
          </w:p>
        </w:tc>
      </w:tr>
      <w:tr w:rsidR="00F12471" w:rsidRPr="00F12471" w:rsidTr="00E82131">
        <w:trPr>
          <w:trHeight w:val="31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MR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16 / 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7 ± 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7 / 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6.25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39 ± 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432 ± 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20 ± 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598 ± 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3 ± 3.9</w:t>
            </w: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non-MR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15 / 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8 ± 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6 / 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6.22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1 ± 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368 ±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22 ± 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732 ± 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9.9 ± 3.1</w:t>
            </w:r>
          </w:p>
        </w:tc>
      </w:tr>
      <w:tr w:rsidR="00F12471" w:rsidRPr="00F12471" w:rsidTr="00E82131">
        <w:trPr>
          <w:trHeight w:val="31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d.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2,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2,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2,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2,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0.6</w:t>
            </w:r>
          </w:p>
        </w:tc>
      </w:tr>
      <w:tr w:rsidR="00F12471" w:rsidRPr="00F12471" w:rsidTr="00E82131">
        <w:trPr>
          <w:trHeight w:val="31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B</w:t>
            </w:r>
          </w:p>
        </w:tc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PYRUVATE AND LACTAT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Control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6 / 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6 ± 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 / 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6.32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4 ± 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388 ± 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Schizophren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28 / 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46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3 / 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6.23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40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1402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20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656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11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2.6</w:t>
            </w:r>
          </w:p>
        </w:tc>
      </w:tr>
      <w:tr w:rsidR="00F12471" w:rsidRPr="00F12471" w:rsidTr="00E82131">
        <w:trPr>
          <w:trHeight w:val="31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MR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14 / 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5 ± 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7 / 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6.22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39 ± 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444 ± 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8 ± 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586 ± 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2 ± 4.2</w:t>
            </w: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non-MR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14 / 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7 ± 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6 /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6.24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1 ± 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357 ± 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22 ± 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732 ± 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0 ± 3.3</w:t>
            </w:r>
          </w:p>
        </w:tc>
      </w:tr>
      <w:tr w:rsidR="00F12471" w:rsidRPr="00F12471" w:rsidTr="00E82131">
        <w:trPr>
          <w:trHeight w:val="31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d.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2,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2,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2,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2,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0.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0.76</w:t>
            </w:r>
          </w:p>
        </w:tc>
      </w:tr>
      <w:tr w:rsidR="00F12471" w:rsidRPr="00F12471" w:rsidTr="00E82131">
        <w:trPr>
          <w:trHeight w:val="30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proofErr w:type="spellStart"/>
            <w:r w:rsidRPr="00F12471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ACETYL-Co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Control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2 / 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8 ± 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 / 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6.36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4 ± 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404 ± 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Schizophren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20 / 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48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9 / 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6.24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42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1394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20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613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12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3.6</w:t>
            </w: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MR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10 / 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3 ± 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5 /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6.23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0 ± 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428 ± 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6 ± 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638 ± 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4 ± 5.7</w:t>
            </w: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non-MR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10 / 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52 ± 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 /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6.25 ±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5 ± 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356 ± 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24 ± 2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583 ± 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1 ± 24.5</w:t>
            </w: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d.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2,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2,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2,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2,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0.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0.73</w:t>
            </w: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471" w:rsidRPr="00F12471" w:rsidRDefault="009F7A6E" w:rsidP="00F1247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b/>
                <w:bCs/>
                <w:szCs w:val="24"/>
                <w:lang w:eastAsia="en-AU"/>
              </w:rPr>
              <w:t>GLUC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83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Age (</w:t>
            </w:r>
            <w:proofErr w:type="spellStart"/>
            <w:r w:rsidRPr="00F12471">
              <w:rPr>
                <w:rFonts w:eastAsia="Times New Roman" w:cs="Times New Roman"/>
                <w:szCs w:val="24"/>
                <w:lang w:eastAsia="en-AU"/>
              </w:rPr>
              <w:t>yr</w:t>
            </w:r>
            <w:proofErr w:type="spellEnd"/>
            <w:r w:rsidRPr="00F12471">
              <w:rPr>
                <w:rFonts w:eastAsia="Times New Roman" w:cs="Times New Roman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CNS p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PMI (h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Brain Weight (g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DI (</w:t>
            </w:r>
            <w:proofErr w:type="spellStart"/>
            <w:r w:rsidRPr="00F12471">
              <w:rPr>
                <w:rFonts w:eastAsia="Times New Roman" w:cs="Times New Roman"/>
                <w:szCs w:val="24"/>
                <w:lang w:eastAsia="en-AU"/>
              </w:rPr>
              <w:t>yr</w:t>
            </w:r>
            <w:proofErr w:type="spellEnd"/>
            <w:r w:rsidRPr="00F12471">
              <w:rPr>
                <w:rFonts w:eastAsia="Times New Roman" w:cs="Times New Roman"/>
                <w:szCs w:val="24"/>
                <w:lang w:eastAsia="en-AU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F12471">
              <w:rPr>
                <w:rFonts w:eastAsia="Times New Roman" w:cs="Times New Roman"/>
                <w:szCs w:val="24"/>
                <w:lang w:eastAsia="en-AU"/>
              </w:rPr>
              <w:t>FRAD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LEAP</w:t>
            </w: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Control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1 / 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8 ± 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 / 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6.36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2 ± 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425 ± 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Schizophren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21 / 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48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9 / 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6.24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41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1437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19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658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12 </w:t>
            </w:r>
            <w:r w:rsidRPr="00F12471">
              <w:rPr>
                <w:rFonts w:ascii="Calibri" w:eastAsia="Times New Roman" w:hAnsi="Calibri" w:cs="Times New Roman"/>
                <w:szCs w:val="24"/>
                <w:lang w:eastAsia="en-AU"/>
              </w:rPr>
              <w:t>±</w:t>
            </w:r>
            <w:r w:rsidRPr="00F12471">
              <w:rPr>
                <w:rFonts w:eastAsia="Times New Roman" w:cs="Times New Roman"/>
                <w:szCs w:val="24"/>
                <w:lang w:eastAsia="en-AU"/>
              </w:rPr>
              <w:t xml:space="preserve"> 3.5</w:t>
            </w: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MR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12 / 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7 ± 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5 /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6.24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38 ± 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451 ± 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8 ± 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583 ± 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3 ± 5.3</w:t>
            </w: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non-MR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9 / 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50 ± 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 /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6.23 ±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45 ± 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419 ± 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21 ± 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752 ± 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1 ± 4.7</w:t>
            </w: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d.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2,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2,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2,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2,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F12471" w:rsidRPr="00F12471" w:rsidTr="00E82131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0.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szCs w:val="24"/>
                <w:lang w:eastAsia="en-AU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0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1" w:rsidRPr="00F12471" w:rsidRDefault="00F12471" w:rsidP="00F12471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12471">
              <w:rPr>
                <w:rFonts w:eastAsia="Times New Roman" w:cs="Times New Roman"/>
                <w:color w:val="000000"/>
                <w:szCs w:val="24"/>
                <w:lang w:eastAsia="en-AU"/>
              </w:rPr>
              <w:t>0.78</w:t>
            </w:r>
          </w:p>
        </w:tc>
      </w:tr>
    </w:tbl>
    <w:p w:rsidR="00F12471" w:rsidRDefault="00F12471" w:rsidP="00F12471">
      <w:pPr>
        <w:spacing w:line="480" w:lineRule="auto"/>
      </w:pPr>
    </w:p>
    <w:p w:rsidR="00F12471" w:rsidRDefault="00F12471" w:rsidP="00F36795">
      <w:pPr>
        <w:spacing w:line="480" w:lineRule="auto"/>
        <w:ind w:left="1560" w:hanging="1560"/>
      </w:pPr>
      <w:r>
        <w:t xml:space="preserve">Abbreviations: </w:t>
      </w:r>
      <w:r w:rsidR="00F36795">
        <w:t xml:space="preserve"> </w:t>
      </w:r>
      <w:r>
        <w:t xml:space="preserve">DI = duration of illness, </w:t>
      </w:r>
      <w:r w:rsidR="00F36795">
        <w:t xml:space="preserve">F = female, </w:t>
      </w:r>
      <w:proofErr w:type="spellStart"/>
      <w:r w:rsidR="00F36795">
        <w:t>FRADD</w:t>
      </w:r>
      <w:proofErr w:type="spellEnd"/>
      <w:r w:rsidR="00F36795">
        <w:t xml:space="preserve"> = final recorded drug dose expressed as chlorpromazine equivalents per day, LEAD = Lifetime Exposure to Antipsychotic Drugs expressed as chlorpromazine equivalents per year x 10</w:t>
      </w:r>
      <w:r w:rsidR="00F36795">
        <w:rPr>
          <w:vertAlign w:val="superscript"/>
        </w:rPr>
        <w:t>-3</w:t>
      </w:r>
      <w:r w:rsidR="00F36795" w:rsidRPr="00F36795">
        <w:t xml:space="preserve">, </w:t>
      </w:r>
      <w:r w:rsidR="00F36795">
        <w:t xml:space="preserve">M = male, </w:t>
      </w:r>
      <w:r>
        <w:t>PMI = postmortem interval, Sui = suicide</w:t>
      </w:r>
      <w:r w:rsidR="009F7A6E">
        <w:t xml:space="preserve"> completers.</w:t>
      </w:r>
    </w:p>
    <w:sectPr w:rsidR="00F12471" w:rsidSect="00F12471">
      <w:pgSz w:w="16838" w:h="11906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471"/>
    <w:rsid w:val="00213E36"/>
    <w:rsid w:val="004F0629"/>
    <w:rsid w:val="009F7A6E"/>
    <w:rsid w:val="00B40B04"/>
    <w:rsid w:val="00E76B03"/>
    <w:rsid w:val="00E82131"/>
    <w:rsid w:val="00EC6904"/>
    <w:rsid w:val="00F12471"/>
    <w:rsid w:val="00F36795"/>
    <w:rsid w:val="00F54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2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Dean</dc:creator>
  <cp:lastModifiedBy>Brian Dean</cp:lastModifiedBy>
  <cp:revision>3</cp:revision>
  <dcterms:created xsi:type="dcterms:W3CDTF">2016-05-05T01:52:00Z</dcterms:created>
  <dcterms:modified xsi:type="dcterms:W3CDTF">2016-05-31T04:30:00Z</dcterms:modified>
</cp:coreProperties>
</file>